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6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3"/>
        <w:gridCol w:w="1559"/>
        <w:gridCol w:w="1276"/>
      </w:tblGrid>
      <w:tr w:rsidR="00E64A67" w:rsidRPr="00A74C34" w14:paraId="455FF296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191EACA6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Order</w:t>
            </w:r>
          </w:p>
          <w:p w14:paraId="48D21733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   Family</w:t>
            </w:r>
          </w:p>
          <w:p w14:paraId="3ED0D086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fr-FR"/>
              </w:rPr>
            </w:pPr>
            <w:r w:rsidRPr="00A74C3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      </w:t>
            </w:r>
            <w:r w:rsidRPr="00A74C34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fr-FR"/>
              </w:rPr>
              <w:t>Species (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fr-FR"/>
              </w:rPr>
              <w:t>latin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fr-FR"/>
              </w:rPr>
              <w:t xml:space="preserve"> nam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6BDC8C1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umber of AIV 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06F6CE9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ample Size</w:t>
            </w:r>
          </w:p>
        </w:tc>
      </w:tr>
      <w:tr w:rsidR="00E64A67" w:rsidRPr="00A74C34" w14:paraId="1E8D2690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CEA30C6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cipitriforme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F5DCBF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C66606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E64A67" w:rsidRPr="00A74C34" w14:paraId="67CE424B" w14:textId="77777777" w:rsidTr="00532E0C">
        <w:trPr>
          <w:trHeight w:val="300"/>
        </w:trPr>
        <w:tc>
          <w:tcPr>
            <w:tcW w:w="3843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D1F4E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cipitrida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6C7A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5529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E64A67" w:rsidRPr="00A74C34" w14:paraId="2885F615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367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rc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eruginosu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AA2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9CA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E64A67" w:rsidRPr="00A74C34" w14:paraId="6D65B1BE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52AE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rc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anivo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A8E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F7D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355DE516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C08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Haliaeet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vocif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FAA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72A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65E0031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441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ilv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igra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5B6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927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E64A67" w:rsidRPr="00A74C34" w14:paraId="2E66291B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DE2935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83B6D9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AE7EC6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7EF09639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043AF14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podiforme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FA0439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24CFF7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5BC9BD15" w14:textId="77777777" w:rsidTr="00532E0C">
        <w:trPr>
          <w:trHeight w:val="300"/>
        </w:trPr>
        <w:tc>
          <w:tcPr>
            <w:tcW w:w="3843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FF26E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podida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44B3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5599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450D2DA6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AB5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pus affinis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105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22F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40C1B254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59D18B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Apus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ff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6C8FA8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74081D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1AC326C1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1E31435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ucerotiforme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F8B315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9F0824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32C6A895" w14:textId="77777777" w:rsidTr="00532E0C">
        <w:trPr>
          <w:trHeight w:val="300"/>
        </w:trPr>
        <w:tc>
          <w:tcPr>
            <w:tcW w:w="3843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273E2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upupida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480A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8D23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3B098155" w14:textId="77777777" w:rsidTr="00532E0C">
        <w:trPr>
          <w:trHeight w:val="300"/>
        </w:trPr>
        <w:tc>
          <w:tcPr>
            <w:tcW w:w="3843" w:type="dxa"/>
            <w:tcBorders>
              <w:top w:val="dashed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A3E32F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Upup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pop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F3641F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F8C78F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5D44DD91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6B37F67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aprimulgiforme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F2B975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659C77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E64A67" w:rsidRPr="00A74C34" w14:paraId="19B85952" w14:textId="77777777" w:rsidTr="00532E0C">
        <w:trPr>
          <w:trHeight w:val="300"/>
        </w:trPr>
        <w:tc>
          <w:tcPr>
            <w:tcW w:w="3843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4E143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aprimulgida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29C2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D9C0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E64A67" w:rsidRPr="00A74C34" w14:paraId="6671DB63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53E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primulg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limacuru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098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71D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6B85C55D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565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primulg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oss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CDE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D44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2E46919F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80B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primulg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adagascari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BC2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D4D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2FE3E1A0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5AF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primulg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ufige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F6F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733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64D8D2DB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453715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primulg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ristig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0301BF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0AE2BF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63CE9D43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D1E03C8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iconiiformes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38402E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A6FF31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340</w:t>
            </w:r>
          </w:p>
        </w:tc>
      </w:tr>
      <w:tr w:rsidR="00E64A67" w:rsidRPr="00A74C34" w14:paraId="71ADFFD2" w14:textId="77777777" w:rsidTr="00532E0C">
        <w:trPr>
          <w:trHeight w:val="300"/>
        </w:trPr>
        <w:tc>
          <w:tcPr>
            <w:tcW w:w="3843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40B9A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deida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DDAE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2AB9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64</w:t>
            </w:r>
          </w:p>
        </w:tc>
      </w:tr>
      <w:tr w:rsidR="00E64A67" w:rsidRPr="00A74C34" w14:paraId="3FC67CDA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031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Ardea alba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elanorhyncho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6CA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305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1478DBF8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807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Ardea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948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A81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9</w:t>
            </w:r>
          </w:p>
        </w:tc>
      </w:tr>
      <w:tr w:rsidR="00E64A67" w:rsidRPr="00A74C34" w14:paraId="7A28720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697E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Ardea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oliat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140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A01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05DFE34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9BA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Ardea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elanocepha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494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337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6095C3FB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E8C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lastRenderedPageBreak/>
              <w:t xml:space="preserve">Ardea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urpu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1CF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278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4</w:t>
            </w:r>
          </w:p>
        </w:tc>
      </w:tr>
      <w:tr w:rsidR="00E64A67" w:rsidRPr="00A74C34" w14:paraId="448FB02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65C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rdeo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all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E8D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7BC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91</w:t>
            </w:r>
          </w:p>
        </w:tc>
      </w:tr>
      <w:tr w:rsidR="00E64A67" w:rsidRPr="00A74C34" w14:paraId="6064B429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CC9C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ubulc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ib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68B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31D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927</w:t>
            </w:r>
          </w:p>
        </w:tc>
      </w:tr>
      <w:tr w:rsidR="00E64A67" w:rsidRPr="00A74C34" w14:paraId="26E15093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656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utoride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tri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135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C28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E64A67" w:rsidRPr="00A74C34" w14:paraId="22849C10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D77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smerodi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lb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D5A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722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6671BBF1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CD6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grett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rdesia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EB9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C22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4</w:t>
            </w:r>
          </w:p>
        </w:tc>
      </w:tr>
      <w:tr w:rsidR="00E64A67" w:rsidRPr="00A74C34" w14:paraId="399E262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01F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grett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arzet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2C6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7D2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1</w:t>
            </w:r>
          </w:p>
        </w:tc>
      </w:tr>
      <w:tr w:rsidR="00E64A67" w:rsidRPr="00A74C34" w14:paraId="34239A5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3A2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grett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intermed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DD2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00D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4</w:t>
            </w:r>
          </w:p>
        </w:tc>
      </w:tr>
      <w:tr w:rsidR="00E64A67" w:rsidRPr="00A74C34" w14:paraId="53E976D7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D736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grett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pec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1EE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D65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0ED0F5A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F3C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Ixobrych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inu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81F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B44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2</w:t>
            </w:r>
          </w:p>
        </w:tc>
      </w:tr>
      <w:tr w:rsidR="00E64A67" w:rsidRPr="00A74C34" w14:paraId="73AF08CC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791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Ixobrych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turm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244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5EC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31BC6C02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6F86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336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F54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06030FF0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44D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ycticorax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ycticora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F9B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C72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8</w:t>
            </w:r>
          </w:p>
        </w:tc>
      </w:tr>
      <w:tr w:rsidR="00E64A67" w:rsidRPr="00A74C34" w14:paraId="09BBD7D5" w14:textId="77777777" w:rsidTr="00532E0C">
        <w:trPr>
          <w:trHeight w:val="300"/>
        </w:trPr>
        <w:tc>
          <w:tcPr>
            <w:tcW w:w="3843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72096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iconiidae</w:t>
            </w:r>
            <w:proofErr w:type="spellEnd"/>
          </w:p>
        </w:tc>
        <w:tc>
          <w:tcPr>
            <w:tcW w:w="155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9EF6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17B1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</w:t>
            </w:r>
          </w:p>
        </w:tc>
      </w:tr>
      <w:tr w:rsidR="00E64A67" w:rsidRPr="00A74C34" w14:paraId="2EDCBA8E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BBF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nastom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amelligeru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549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BDC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3</w:t>
            </w:r>
          </w:p>
        </w:tc>
      </w:tr>
      <w:tr w:rsidR="00E64A67" w:rsidRPr="00A74C34" w14:paraId="6B5FEB37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B5D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con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con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2A2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22F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778A8FC6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9CF917E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eptoptilo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rumenife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B0D7A0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F0E02B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2580F36A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95B3D7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A9DB6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copidae</w:t>
            </w:r>
            <w:proofErr w:type="spellEnd"/>
          </w:p>
        </w:tc>
        <w:tc>
          <w:tcPr>
            <w:tcW w:w="1559" w:type="dxa"/>
            <w:tcBorders>
              <w:top w:val="single" w:sz="4" w:space="0" w:color="95B3D7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0F7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BBCA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7E30E3A7" w14:textId="77777777" w:rsidTr="00532E0C">
        <w:trPr>
          <w:trHeight w:val="300"/>
        </w:trPr>
        <w:tc>
          <w:tcPr>
            <w:tcW w:w="384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EB7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cop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umbretta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484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EFA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26162A55" w14:textId="77777777" w:rsidTr="00532E0C">
        <w:trPr>
          <w:trHeight w:val="300"/>
        </w:trPr>
        <w:tc>
          <w:tcPr>
            <w:tcW w:w="3843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A7AB9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hreskiornithidae</w:t>
            </w:r>
            <w:proofErr w:type="spellEnd"/>
          </w:p>
        </w:tc>
        <w:tc>
          <w:tcPr>
            <w:tcW w:w="155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2EB3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7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846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9</w:t>
            </w:r>
          </w:p>
        </w:tc>
      </w:tr>
      <w:tr w:rsidR="00E64A67" w:rsidRPr="00A74C34" w14:paraId="2876B316" w14:textId="77777777" w:rsidTr="00532E0C">
        <w:trPr>
          <w:trHeight w:val="300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C576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ostrych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hagedash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1DC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3F7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5</w:t>
            </w:r>
          </w:p>
        </w:tc>
      </w:tr>
      <w:tr w:rsidR="00E64A67" w:rsidRPr="00A74C34" w14:paraId="33330322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0F1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atale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al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8C6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CA9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4B35AE50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07FE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atale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eucorod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708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531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25483EA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10CC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egad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alcinell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44D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BB9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1</w:t>
            </w:r>
          </w:p>
        </w:tc>
      </w:tr>
      <w:tr w:rsidR="00E64A67" w:rsidRPr="00A74C34" w14:paraId="048CA56F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F98877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hreskiorn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ethiopi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99221F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62F02D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8F111CE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2B35723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liiforme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5229BF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BC5A8F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E64A67" w:rsidRPr="00A74C34" w14:paraId="2C578089" w14:textId="77777777" w:rsidTr="00532E0C">
        <w:trPr>
          <w:trHeight w:val="300"/>
        </w:trPr>
        <w:tc>
          <w:tcPr>
            <w:tcW w:w="3843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4FD81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liida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E066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823F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E64A67" w:rsidRPr="00A74C34" w14:paraId="21110C84" w14:textId="77777777" w:rsidTr="00532E0C">
        <w:trPr>
          <w:trHeight w:val="300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D326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li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triatu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284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077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4</w:t>
            </w:r>
          </w:p>
        </w:tc>
      </w:tr>
      <w:tr w:rsidR="00E64A67" w:rsidRPr="00A74C34" w14:paraId="4B02750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619E4D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A6CF17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078F2A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E64A67" w:rsidRPr="00A74C34" w14:paraId="447FB4AA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851088E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lumbiforme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7C1F61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70ACDA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34</w:t>
            </w:r>
          </w:p>
        </w:tc>
      </w:tr>
      <w:tr w:rsidR="00E64A67" w:rsidRPr="00A74C34" w14:paraId="5C28BBE9" w14:textId="77777777" w:rsidTr="00532E0C">
        <w:trPr>
          <w:trHeight w:val="300"/>
        </w:trPr>
        <w:tc>
          <w:tcPr>
            <w:tcW w:w="3843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2BE6A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lumbida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FCE7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14D2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28</w:t>
            </w:r>
          </w:p>
        </w:tc>
      </w:tr>
      <w:tr w:rsidR="00E64A67" w:rsidRPr="00A74C34" w14:paraId="148A2EDE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BA1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lumb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uinea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625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6B9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E64A67" w:rsidRPr="00A74C34" w14:paraId="10469BD0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C36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lumb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iv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2E9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5CF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86</w:t>
            </w:r>
          </w:p>
        </w:tc>
      </w:tr>
      <w:tr w:rsidR="00E64A67" w:rsidRPr="00A74C34" w14:paraId="3967EBEF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439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E21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356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66</w:t>
            </w:r>
          </w:p>
        </w:tc>
      </w:tr>
      <w:tr w:rsidR="00E64A67" w:rsidRPr="00A74C34" w14:paraId="7894BA4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091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Oen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capen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917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563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E64A67" w:rsidRPr="00A74C34" w14:paraId="3A0750BA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DD8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treptopel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pico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A83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F88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78</w:t>
            </w:r>
          </w:p>
        </w:tc>
      </w:tr>
      <w:tr w:rsidR="00E64A67" w:rsidRPr="00A74C34" w14:paraId="18734FDA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D43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lastRenderedPageBreak/>
              <w:t>Streptopel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ecaoct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803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C59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bookmarkStart w:id="0" w:name="_GoBack"/>
        <w:bookmarkEnd w:id="0"/>
      </w:tr>
      <w:tr w:rsidR="00E64A67" w:rsidRPr="00A74C34" w14:paraId="5DE95F05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218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treptopel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ecipi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29B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19B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48A8BF95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2A3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treptopel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hypopyrr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734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F2F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4</w:t>
            </w:r>
          </w:p>
        </w:tc>
      </w:tr>
      <w:tr w:rsidR="00E64A67" w:rsidRPr="00A74C34" w14:paraId="14C6F279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91B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treptopel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oseogris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0A7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9A8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97</w:t>
            </w:r>
          </w:p>
        </w:tc>
      </w:tr>
      <w:tr w:rsidR="00E64A67" w:rsidRPr="00A74C34" w14:paraId="0BE75AF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DADC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treptopel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emitorqu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E7A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320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E64A67" w:rsidRPr="00A74C34" w14:paraId="758C5C5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2A5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treptopel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enegal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5A8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A29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90</w:t>
            </w:r>
          </w:p>
        </w:tc>
      </w:tr>
      <w:tr w:rsidR="00E64A67" w:rsidRPr="00A74C34" w14:paraId="509EF76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5B3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treptopel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urtu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0BF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4C7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45</w:t>
            </w:r>
          </w:p>
        </w:tc>
      </w:tr>
      <w:tr w:rsidR="00E64A67" w:rsidRPr="00A74C34" w14:paraId="3E96F955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30C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treptopel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vinac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9CD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51C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5E9E2124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0FC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urtur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byssini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9C8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EE7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7</w:t>
            </w:r>
          </w:p>
        </w:tc>
      </w:tr>
      <w:tr w:rsidR="00E64A67" w:rsidRPr="00A74C34" w14:paraId="71E56558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55D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urtur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f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0B4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358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141ABDF8" w14:textId="77777777" w:rsidTr="00532E0C">
        <w:trPr>
          <w:trHeight w:val="300"/>
        </w:trPr>
        <w:tc>
          <w:tcPr>
            <w:tcW w:w="3843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DDC3B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teroclididae</w:t>
            </w:r>
            <w:proofErr w:type="spellEnd"/>
          </w:p>
        </w:tc>
        <w:tc>
          <w:tcPr>
            <w:tcW w:w="155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66F4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7678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E64A67" w:rsidRPr="00A74C34" w14:paraId="55B45365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0F6A17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terocle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xustu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09D5DC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023BA7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E64A67" w:rsidRPr="00A74C34" w14:paraId="40D03504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1F03B70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raciiformes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824E0D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9D1CDC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7</w:t>
            </w:r>
          </w:p>
        </w:tc>
      </w:tr>
      <w:tr w:rsidR="00E64A67" w:rsidRPr="00A74C34" w14:paraId="2BA5A7AF" w14:textId="77777777" w:rsidTr="00532E0C">
        <w:trPr>
          <w:trHeight w:val="300"/>
        </w:trPr>
        <w:tc>
          <w:tcPr>
            <w:tcW w:w="3843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EBF9C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lcedinida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97F6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F04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7</w:t>
            </w:r>
          </w:p>
        </w:tc>
      </w:tr>
      <w:tr w:rsidR="00E64A67" w:rsidRPr="00A74C34" w14:paraId="04071BF3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B5A6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lcedo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tth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694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EAE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8</w:t>
            </w:r>
          </w:p>
        </w:tc>
      </w:tr>
      <w:tr w:rsidR="00E64A67" w:rsidRPr="00A74C34" w14:paraId="4B0E7A19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FB1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lcedo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rist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811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EE8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4</w:t>
            </w:r>
          </w:p>
        </w:tc>
      </w:tr>
      <w:tr w:rsidR="00E64A67" w:rsidRPr="00A74C34" w14:paraId="71982C8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EEB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eryle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u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CAD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549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E64A67" w:rsidRPr="00A74C34" w14:paraId="19376D80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F52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Halcyon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eucocepha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15D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C0F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3AADA20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74F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Halcyon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myrn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A4D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960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1</w:t>
            </w:r>
          </w:p>
        </w:tc>
      </w:tr>
      <w:tr w:rsidR="00E64A67" w:rsidRPr="00A74C34" w14:paraId="1203E5F5" w14:textId="77777777" w:rsidTr="00532E0C">
        <w:trPr>
          <w:trHeight w:val="285"/>
        </w:trPr>
        <w:tc>
          <w:tcPr>
            <w:tcW w:w="3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D11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1E5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CD0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E64A67" w:rsidRPr="00A74C34" w14:paraId="7E1C8E6B" w14:textId="77777777" w:rsidTr="00532E0C">
        <w:trPr>
          <w:trHeight w:val="300"/>
        </w:trPr>
        <w:tc>
          <w:tcPr>
            <w:tcW w:w="3843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99C01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ucerotes</w:t>
            </w:r>
            <w:proofErr w:type="spellEnd"/>
          </w:p>
        </w:tc>
        <w:tc>
          <w:tcPr>
            <w:tcW w:w="155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2AE7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B54A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69FF71BD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9EB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romerop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urpureu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0E5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281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623F36A8" w14:textId="77777777" w:rsidTr="00532E0C">
        <w:trPr>
          <w:trHeight w:val="300"/>
        </w:trPr>
        <w:tc>
          <w:tcPr>
            <w:tcW w:w="3843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3DC6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erylidae</w:t>
            </w:r>
            <w:proofErr w:type="spellEnd"/>
          </w:p>
        </w:tc>
        <w:tc>
          <w:tcPr>
            <w:tcW w:w="155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D8DC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5C62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7</w:t>
            </w:r>
          </w:p>
        </w:tc>
      </w:tr>
      <w:tr w:rsidR="00E64A67" w:rsidRPr="00A74C34" w14:paraId="3987E586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B43B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eryle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ud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162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6E8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7</w:t>
            </w:r>
          </w:p>
        </w:tc>
      </w:tr>
      <w:tr w:rsidR="00E64A67" w:rsidRPr="00A74C34" w14:paraId="778BFDEF" w14:textId="77777777" w:rsidTr="00532E0C">
        <w:trPr>
          <w:trHeight w:val="300"/>
        </w:trPr>
        <w:tc>
          <w:tcPr>
            <w:tcW w:w="3843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D1867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raciidae</w:t>
            </w:r>
            <w:proofErr w:type="spellEnd"/>
          </w:p>
        </w:tc>
        <w:tc>
          <w:tcPr>
            <w:tcW w:w="155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DEF4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131B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669CA29F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A13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racia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udatu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FB0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DD8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7F7C53B5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885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urystom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laucu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AF5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D9B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468725B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430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7D7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81C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7B53AA8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60BB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acelon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ED20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D410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E64A67" w:rsidRPr="00A74C34" w14:paraId="7D99C844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1BF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Halcyon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lbiventr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CF6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AC7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E64A67" w:rsidRPr="00A74C34" w14:paraId="29AC74A4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D3F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Halcyon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eucocepha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569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B61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3E6FBBA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85F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Halcyon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enegal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BB5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6F9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283CC6F3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F5C98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rop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02C6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3540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6</w:t>
            </w:r>
          </w:p>
        </w:tc>
      </w:tr>
      <w:tr w:rsidR="00E64A67" w:rsidRPr="00A74C34" w14:paraId="03F98F8E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29B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erop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lbicol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890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B8A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410DBBD9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F1BC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erop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pias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872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8C1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4DCEBE1A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52D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erop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ulock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E83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0F6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E64A67" w:rsidRPr="00A74C34" w14:paraId="0036E763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B85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erop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ersi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209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416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E64A67" w:rsidRPr="00A74C34" w14:paraId="629F5E49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761B5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lastRenderedPageBreak/>
              <w:t>upup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C450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20C5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27EEE8F0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EEB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Upup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fricana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8DF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178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0C876CA6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36B0BB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Upup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pop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CAC4A3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8A8BDD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700C27BD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25FCEBB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ulculiforme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08ABF2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5D38E7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</w:t>
            </w:r>
          </w:p>
        </w:tc>
      </w:tr>
      <w:tr w:rsidR="00E64A67" w:rsidRPr="00A74C34" w14:paraId="113D270B" w14:textId="77777777" w:rsidTr="00532E0C">
        <w:trPr>
          <w:trHeight w:val="300"/>
        </w:trPr>
        <w:tc>
          <w:tcPr>
            <w:tcW w:w="3843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D81B0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uculida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4F28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8609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</w:t>
            </w:r>
          </w:p>
        </w:tc>
      </w:tr>
      <w:tr w:rsidR="00E64A67" w:rsidRPr="00A74C34" w14:paraId="5A3E86CB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835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entrop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enegalens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C99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B09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7F128363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EFD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entrop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upercilio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D9A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DD1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2427B6D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75D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entrop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oulo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4D5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DDD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352B822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A2D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lamator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landari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C25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F64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39944D60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12D81F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9DEB79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03703A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37FACAB3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96933B2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alconiformes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3F0E2A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B33A98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E64A67" w:rsidRPr="00A74C34" w14:paraId="5A4A21B2" w14:textId="77777777" w:rsidTr="00532E0C">
        <w:trPr>
          <w:trHeight w:val="300"/>
        </w:trPr>
        <w:tc>
          <w:tcPr>
            <w:tcW w:w="3843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F1337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cipitrida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0E4D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71CD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5A401528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8F5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rc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acrouru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E91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64E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1537FD6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7E5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lan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erul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BAA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483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44D10820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C249D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alcon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555C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89CB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0C7DF206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7FD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Falco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hicquera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B77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323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60039129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90B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Falco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lumbari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BF3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ECC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46855AE2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C51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Falco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eregri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B14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FE8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8046F34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4FC61C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Falco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innuncul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13FC25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60E920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43299C8F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D2B103B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alliformes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81A885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CEC5FF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3</w:t>
            </w:r>
          </w:p>
        </w:tc>
      </w:tr>
      <w:tr w:rsidR="00E64A67" w:rsidRPr="00A74C34" w14:paraId="55BB66CD" w14:textId="77777777" w:rsidTr="00532E0C">
        <w:trPr>
          <w:trHeight w:val="300"/>
        </w:trPr>
        <w:tc>
          <w:tcPr>
            <w:tcW w:w="3843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7E51B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umidida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CF76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C05E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6</w:t>
            </w:r>
          </w:p>
        </w:tc>
      </w:tr>
      <w:tr w:rsidR="00E64A67" w:rsidRPr="00A74C34" w14:paraId="03B21E0D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B84B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eleagr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allopavo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C55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D8B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E64A67" w:rsidRPr="00A74C34" w14:paraId="512D2B5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9616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umid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eleag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C12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E17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3</w:t>
            </w:r>
          </w:p>
        </w:tc>
      </w:tr>
      <w:tr w:rsidR="00E64A67" w:rsidRPr="00A74C34" w14:paraId="1A579471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5560B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hasian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2B3D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B3D9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 w:rsidR="00E64A67" w:rsidRPr="00A74C34" w14:paraId="2CDB9D9A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75D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turnix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turnix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805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199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55781A2E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F33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rancolin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icalcar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54E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DAF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3D104D2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2D4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ternist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dsper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E89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918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E64A67" w:rsidRPr="00A74C34" w14:paraId="506F792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7C5C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ternist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capen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941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FDF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E64A67" w:rsidRPr="00A74C34" w14:paraId="50B51DB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464E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ternist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wainson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F67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8AF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4261317E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F4207F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tilopach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etro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3386CB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6AE939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1E9B2700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5B4919B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ruiformes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B42B13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8945C0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34</w:t>
            </w:r>
          </w:p>
        </w:tc>
      </w:tr>
      <w:tr w:rsidR="00E64A67" w:rsidRPr="00A74C34" w14:paraId="4AC0E40F" w14:textId="77777777" w:rsidTr="00532E0C">
        <w:trPr>
          <w:trHeight w:val="300"/>
        </w:trPr>
        <w:tc>
          <w:tcPr>
            <w:tcW w:w="3843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3F627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ruida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7172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F021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1BCE7624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EA5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alearic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egulorum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E69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5C3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24722A0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6FEB8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all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6C92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00E7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33</w:t>
            </w:r>
          </w:p>
        </w:tc>
      </w:tr>
      <w:tr w:rsidR="00E64A67" w:rsidRPr="00A74C34" w14:paraId="66568869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2D9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maurorn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lavirostr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CF0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ED5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96</w:t>
            </w:r>
          </w:p>
        </w:tc>
      </w:tr>
      <w:tr w:rsidR="00E64A67" w:rsidRPr="00A74C34" w14:paraId="19FCCB0E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018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ryolimna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uvi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982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749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8</w:t>
            </w:r>
          </w:p>
        </w:tc>
      </w:tr>
      <w:tr w:rsidR="00E64A67" w:rsidRPr="00A74C34" w14:paraId="31E9D6A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97D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lastRenderedPageBreak/>
              <w:t>Fulic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t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4FC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470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 w:rsidR="00E64A67" w:rsidRPr="00A74C34" w14:paraId="479B9759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27C6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ulic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rist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C5F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C2C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78</w:t>
            </w:r>
          </w:p>
        </w:tc>
      </w:tr>
      <w:tr w:rsidR="00E64A67" w:rsidRPr="00A74C34" w14:paraId="26ED4D03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149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allinu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ngul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985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ECA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118B287A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224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allinu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hlorop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4AB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46F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86</w:t>
            </w:r>
          </w:p>
        </w:tc>
      </w:tr>
      <w:tr w:rsidR="00E64A67" w:rsidRPr="00A74C34" w14:paraId="3AA15A5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882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B34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A1B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11001EAF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C7A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orphyrio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lle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F17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302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62</w:t>
            </w:r>
          </w:p>
        </w:tc>
      </w:tr>
      <w:tr w:rsidR="00E64A67" w:rsidRPr="00A74C34" w14:paraId="4BB0303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D7F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orphyrio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adagascari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22D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27D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45361566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5DA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orphyrio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orphyri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23D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BEB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89</w:t>
            </w:r>
          </w:p>
        </w:tc>
      </w:tr>
      <w:tr w:rsidR="00E64A67" w:rsidRPr="00A74C34" w14:paraId="6314F22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B64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orzan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orz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D16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249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7A19FA2F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428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all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erulesc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EB0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9D8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 w:rsidR="00E64A67" w:rsidRPr="00A74C34" w14:paraId="3918EC99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19FD03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all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adagascari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B04950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9D69B8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6</w:t>
            </w:r>
          </w:p>
        </w:tc>
      </w:tr>
      <w:tr w:rsidR="00E64A67" w:rsidRPr="00A74C34" w14:paraId="5D8FC4F7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C3974BD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asseriformes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340314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0AE661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356</w:t>
            </w:r>
          </w:p>
        </w:tc>
      </w:tr>
      <w:tr w:rsidR="00E64A67" w:rsidRPr="00A74C34" w14:paraId="243BA415" w14:textId="77777777" w:rsidTr="00532E0C">
        <w:trPr>
          <w:trHeight w:val="300"/>
        </w:trPr>
        <w:tc>
          <w:tcPr>
            <w:tcW w:w="3843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4298B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rocephailda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AB65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17FA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0</w:t>
            </w:r>
          </w:p>
        </w:tc>
      </w:tr>
      <w:tr w:rsidR="00E64A67" w:rsidRPr="00A74C34" w14:paraId="50965996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6EC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crocephal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racilirostr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B3A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3FA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69F751E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C0DC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crocephal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alust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8AF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234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4D506A3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EA1B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crocephal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choenobae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F50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25D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6</w:t>
            </w:r>
          </w:p>
        </w:tc>
      </w:tr>
      <w:tr w:rsidR="00E64A67" w:rsidRPr="00A74C34" w14:paraId="5D3FE31A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862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crocephal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cirpac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CE4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19F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E64A67" w:rsidRPr="00A74C34" w14:paraId="60F0DBC3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514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crocephal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tentor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31A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F9F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1</w:t>
            </w:r>
          </w:p>
        </w:tc>
      </w:tr>
      <w:tr w:rsidR="00E64A67" w:rsidRPr="00A74C34" w14:paraId="2FFD7AEE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BB011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laud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E490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55F7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1</w:t>
            </w:r>
          </w:p>
        </w:tc>
      </w:tr>
      <w:tr w:rsidR="00E64A67" w:rsidRPr="00A74C34" w14:paraId="642AD3EA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D69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landrel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nerea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992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4FE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E64A67" w:rsidRPr="00A74C34" w14:paraId="2CD7386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9C0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remopterix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euco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F1E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866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3</w:t>
            </w:r>
          </w:p>
        </w:tc>
      </w:tr>
      <w:tr w:rsidR="00E64A67" w:rsidRPr="00A74C34" w14:paraId="6821F8BF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1A0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alerid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rist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E22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AB7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28A0822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AA6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alerid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odes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1B4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D90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0D38A5A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792C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irafr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fric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66C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9E7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3E65C2B2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C58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4E9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D77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665F675F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B0CCA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ampephag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6915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2053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1EF8E1E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978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mpephag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hoenicea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051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FE5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178166FD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BF853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isticol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289C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C7A6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E64A67" w:rsidRPr="00A74C34" w14:paraId="2E5A11E2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C50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pal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lavida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DA6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AB3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738ACD4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C7B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maropter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rachyu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B5A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E9B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28518F5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F46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maropter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revicaud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60A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877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E64A67" w:rsidRPr="00A74C34" w14:paraId="33C011C2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E63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stico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hini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03B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F8E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6E7BFBB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16E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stico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mi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0E3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FDF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35410C67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A50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stico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alactot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840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2C1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E64A67" w:rsidRPr="00A74C34" w14:paraId="048D0537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9F0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stico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junci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116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B2C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475F083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B3C6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stico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atal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6D8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892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287FFEA6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1ED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stico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inni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F76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B17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CE29DC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F1E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lastRenderedPageBreak/>
              <w:t>Hyperger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tricep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35A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63B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4726440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77CB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rin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gracili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9B0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7E8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E64A67" w:rsidRPr="00A74C34" w14:paraId="37A06D7E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D861C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rv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E9C6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369D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01</w:t>
            </w:r>
          </w:p>
        </w:tc>
      </w:tr>
      <w:tr w:rsidR="00E64A67" w:rsidRPr="00A74C34" w14:paraId="60E0FCE5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557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rv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plenden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7B4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71F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01</w:t>
            </w:r>
          </w:p>
        </w:tc>
      </w:tr>
      <w:tr w:rsidR="00E64A67" w:rsidRPr="00A74C34" w14:paraId="4878FF70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2CEEF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icrur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9765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D1D4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5BD2388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52F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A69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D94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693C73B7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8F9F6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mberiz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A3F3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8DE1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6B3C10A7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142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mberiz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ahapisi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68B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304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095D8326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D23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C2C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1FB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3AA2C087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D04F8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strild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498D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7C4B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90</w:t>
            </w:r>
          </w:p>
        </w:tc>
      </w:tr>
      <w:tr w:rsidR="00E64A67" w:rsidRPr="00A74C34" w14:paraId="44257264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D44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mandav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mandava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B4C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3D3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E64A67" w:rsidRPr="00A74C34" w14:paraId="05FBBA4E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4E4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strild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stril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EAF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713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68DC394A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FBF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strild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erulesc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B3A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083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6</w:t>
            </w:r>
          </w:p>
        </w:tc>
      </w:tr>
      <w:tr w:rsidR="00E64A67" w:rsidRPr="00A74C34" w14:paraId="2F02EB3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A9C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strild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elpo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B4E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963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1</w:t>
            </w:r>
          </w:p>
        </w:tc>
      </w:tr>
      <w:tr w:rsidR="00E64A67" w:rsidRPr="00A74C34" w14:paraId="63372DC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578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strild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troglody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C41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5FD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2EC57F05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D1C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agonostict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a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F9D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51F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1B73D43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BA2E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agonostict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ufopic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6EF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0E6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4</w:t>
            </w:r>
          </w:p>
        </w:tc>
      </w:tr>
      <w:tr w:rsidR="00E64A67" w:rsidRPr="00A74C34" w14:paraId="07D034BA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28A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agonostict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anguinodorsal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5CA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2F8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E64A67" w:rsidRPr="00A74C34" w14:paraId="6056A45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8AD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agonostict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enega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B6E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146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3</w:t>
            </w:r>
          </w:p>
        </w:tc>
      </w:tr>
      <w:tr w:rsidR="00E64A67" w:rsidRPr="00A74C34" w14:paraId="1DA5B8D5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6CE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onchur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ucull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FA6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915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5D828DA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916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onchur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alabar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137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FB1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E64A67" w:rsidRPr="00A74C34" w14:paraId="1644A127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451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esochar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pistr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56A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4A4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78098463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1096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25E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FFD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E64A67" w:rsidRPr="00A74C34" w14:paraId="64BA12F0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CD6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Ortygospiz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tricoll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3FE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90A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1DF793F0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761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ytil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mel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9E8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82E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3E8EF76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24B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permeste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ucull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979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FD9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79E1A8D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D03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Uraeginth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ngol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89A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891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69BA97C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512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Uraeginth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engal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854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EAC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3</w:t>
            </w:r>
          </w:p>
        </w:tc>
      </w:tr>
      <w:tr w:rsidR="00E64A67" w:rsidRPr="00A74C34" w14:paraId="5BD1727E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E8690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ringill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D1C2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DD5D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7</w:t>
            </w:r>
          </w:p>
        </w:tc>
      </w:tr>
      <w:tr w:rsidR="00E64A67" w:rsidRPr="00A74C34" w14:paraId="3B0D7834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405E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FB8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A91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7</w:t>
            </w:r>
          </w:p>
        </w:tc>
      </w:tr>
      <w:tr w:rsidR="00E64A67" w:rsidRPr="00A74C34" w14:paraId="24F68A93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9455A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irundin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634B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1DC2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09</w:t>
            </w:r>
          </w:p>
        </w:tc>
      </w:tr>
      <w:tr w:rsidR="00E64A67" w:rsidRPr="00A74C34" w14:paraId="32BA8BE7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DFC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Hirundo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lbigular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905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384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75216310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F8DB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Hirundo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uligu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BE8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1A2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71609D0E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5F6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Hirundo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ust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301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A56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08</w:t>
            </w:r>
          </w:p>
        </w:tc>
      </w:tr>
      <w:tr w:rsidR="00E64A67" w:rsidRPr="00A74C34" w14:paraId="1640686E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16F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Hirundo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mith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361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A57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AF6D416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0A6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94A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2A2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E64A67" w:rsidRPr="00A74C34" w14:paraId="69B7EF23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397E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ipar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aludico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670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194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75</w:t>
            </w:r>
          </w:p>
        </w:tc>
      </w:tr>
      <w:tr w:rsidR="00E64A67" w:rsidRPr="00A74C34" w14:paraId="095783D0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FCB6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lastRenderedPageBreak/>
              <w:t>Ripar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aludico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uc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BAA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0E5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1AA751A6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673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ipar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ipa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08E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B65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E64A67" w:rsidRPr="00A74C34" w14:paraId="70CF3386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41FCE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ndicator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4D4C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410A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77B94746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949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Indicator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indicator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2B7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6BA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B77323B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04590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ani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965F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9F84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E64A67" w:rsidRPr="00A74C34" w14:paraId="54B6EF28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EB3C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ani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llar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228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7F8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0B9DA4C6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AE7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ani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lluri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07E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32F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06F83F0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EE6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ani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xcubit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171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BAD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3347DAF6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780E1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laconot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8298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F032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4</w:t>
            </w:r>
          </w:p>
        </w:tc>
      </w:tr>
      <w:tr w:rsidR="00E64A67" w:rsidRPr="00A74C34" w14:paraId="56CF7408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DE4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ryoscop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ambens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BAC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647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F3D0AF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321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aniari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ethiopi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9EB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47D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1BF846B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1846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aniari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arba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0E2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7DA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E64A67" w:rsidRPr="00A74C34" w14:paraId="120553A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BCE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EA7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D84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E64A67" w:rsidRPr="00A74C34" w14:paraId="08F4D60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973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chagr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enegal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1FD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C63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E64A67" w:rsidRPr="00A74C34" w14:paraId="65267B95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539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elophor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ulfureopec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A6E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0C3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E64A67" w:rsidRPr="00A74C34" w14:paraId="60E02DA9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FDD6C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galur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26F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A9EF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3D5BE34A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896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ocustel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luviatil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380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9D6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2526B38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5F5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ocustel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uscin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045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3E5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26261F32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13267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narch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791C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F680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E64A67" w:rsidRPr="00A74C34" w14:paraId="08AA688F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8E6B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5CC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800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4F5436A9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EB8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erpsiphone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viridi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542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1D8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370FE3BC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1D13A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tacill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4841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D826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1</w:t>
            </w:r>
          </w:p>
        </w:tc>
      </w:tr>
      <w:tr w:rsidR="00E64A67" w:rsidRPr="00A74C34" w14:paraId="533FECFD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7FFB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nth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mpestr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B47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5C3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018BE95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854B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nth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ervi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70D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368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70B130F4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1BE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nth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nnamom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509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ECB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16218EE9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EB1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nth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pinolet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95B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9A0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67F5C394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3E3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nth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rivial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697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337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7B52359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E7D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nthuscinnamom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421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A41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E64A67" w:rsidRPr="00A74C34" w14:paraId="0EDB14C2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E2B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acronyx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me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E3F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522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E64A67" w:rsidRPr="00A74C34" w14:paraId="13E20FD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1C9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acronyx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capen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671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803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E64A67" w:rsidRPr="00A74C34" w14:paraId="21DEAA9A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2CC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acronyx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roc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E7E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23F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E64A67" w:rsidRPr="00A74C34" w14:paraId="7CCC8E3F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90B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otacil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guim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995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4E2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15189A03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F8B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otacil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al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E7E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8DC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E64A67" w:rsidRPr="00A74C34" w14:paraId="5BF8CA15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22D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otacil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capen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12A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8ED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E64A67" w:rsidRPr="00A74C34" w14:paraId="2D3C1DD2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5FAB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otacil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la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0D5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BED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5</w:t>
            </w:r>
          </w:p>
        </w:tc>
      </w:tr>
      <w:tr w:rsidR="00E64A67" w:rsidRPr="00A74C34" w14:paraId="795183E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CC9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ABC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B7F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5</w:t>
            </w:r>
          </w:p>
        </w:tc>
      </w:tr>
      <w:tr w:rsidR="00E64A67" w:rsidRPr="00A74C34" w14:paraId="6EAF5553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E4634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uscicap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81A8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E542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9</w:t>
            </w:r>
          </w:p>
        </w:tc>
      </w:tr>
      <w:tr w:rsidR="00E64A67" w:rsidRPr="00A74C34" w14:paraId="3FF9DCB9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465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lastRenderedPageBreak/>
              <w:t>Bradorn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ariquens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54B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CE6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397331C9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6B7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radorn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allid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82C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33E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56D3435E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B21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ercome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amilia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7CB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1F7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E64A67" w:rsidRPr="00A74C34" w14:paraId="74E20FC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41E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ssyph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lbicapil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lbicapi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B26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F1F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6C5F3E73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517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ssyph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ff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B02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6A7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3768796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B3F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ssyph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iveicapi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040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D06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E64A67" w:rsidRPr="00A74C34" w14:paraId="56303B86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579E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ssyph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oliopte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FED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8CD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0E0EA63E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6EE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rithac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ubecu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6AF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21E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3C109A8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58E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uscin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pp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D76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5E1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3DDBBFC0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EE1C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uscin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vec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8EA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48E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90</w:t>
            </w:r>
          </w:p>
        </w:tc>
      </w:tr>
      <w:tr w:rsidR="00E64A67" w:rsidRPr="00A74C34" w14:paraId="1C08A520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101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elaenorn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dol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953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84C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6C1B6A5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7B4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yrmecocich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ethiop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B3D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64F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2962EAF4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A3E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yrmecocich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lbifro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C62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F1D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712A2C5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5E8B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D46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98C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75CBEFD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C15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hoenicur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hoenicu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845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038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4A597005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1C96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axico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ubet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837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C91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676E270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4DC6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axico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orqu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9C9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29C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499636F5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4E2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hamnolae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nnamomeivent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E56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022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E64A67" w:rsidRPr="00A74C34" w14:paraId="1603A916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735F7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ctarini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DF9D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7181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9</w:t>
            </w:r>
          </w:p>
        </w:tc>
      </w:tr>
      <w:tr w:rsidR="00E64A67" w:rsidRPr="00A74C34" w14:paraId="0A8CD8D3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611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ectarin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jugular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C71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6A0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743A0DB5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C11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ectarin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olivac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554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910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236BCF62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CF1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ectarin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enegal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91D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0C9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E64A67" w:rsidRPr="00A74C34" w14:paraId="55776DB7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AF1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ectarin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venus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63B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4E1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67AB455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DE4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ectarin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vertical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E04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A3C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1B295836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D77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433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F51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E64A67" w:rsidRPr="00A74C34" w14:paraId="28B71DC3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9D5D4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asser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CE11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DB6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40</w:t>
            </w:r>
          </w:p>
        </w:tc>
      </w:tr>
      <w:tr w:rsidR="00E64A67" w:rsidRPr="00A74C34" w14:paraId="4479158F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8FB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489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0FF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8</w:t>
            </w:r>
          </w:p>
        </w:tc>
      </w:tr>
      <w:tr w:rsidR="00E64A67" w:rsidRPr="00A74C34" w14:paraId="049B5FE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DA2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Passer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iffu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D84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CCD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093B26E2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FE8C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Passer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omesti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297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5D3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56</w:t>
            </w:r>
          </w:p>
        </w:tc>
      </w:tr>
      <w:tr w:rsidR="00E64A67" w:rsidRPr="00A74C34" w14:paraId="428CF227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510B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Passer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ris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DB8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9D4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E64A67" w:rsidRPr="00A74C34" w14:paraId="7C10A576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ACF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Passer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hispaniol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6D2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FFB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8</w:t>
            </w:r>
          </w:p>
        </w:tc>
      </w:tr>
      <w:tr w:rsidR="00E64A67" w:rsidRPr="00A74C34" w14:paraId="4BF14A7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9BE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Passer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ut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AB8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3B0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67</w:t>
            </w:r>
          </w:p>
        </w:tc>
      </w:tr>
      <w:tr w:rsidR="00E64A67" w:rsidRPr="00A74C34" w14:paraId="74D1E05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6EF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Passer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elanu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924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844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1B226B5E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804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Passer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otit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552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6A7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090B21A0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AC9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etron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ent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2CF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FEB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2CC8DE32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AFA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ocepasser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upercilio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3EF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E87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0E76F3E4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0EA26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hylloscop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3804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E1BA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9</w:t>
            </w:r>
          </w:p>
        </w:tc>
      </w:tr>
      <w:tr w:rsidR="00E64A67" w:rsidRPr="00A74C34" w14:paraId="26F9A212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23C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hylloscop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llybita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759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274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95</w:t>
            </w:r>
          </w:p>
        </w:tc>
      </w:tr>
      <w:tr w:rsidR="00E64A67" w:rsidRPr="00A74C34" w14:paraId="43FFCC5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51F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lastRenderedPageBreak/>
              <w:t>Phylloscop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ibilatri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8C1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09C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2550CC2F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242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hylloscop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rochil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0AB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F5C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3B404C14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5F394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latysteir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E39B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8660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</w:t>
            </w:r>
          </w:p>
        </w:tc>
      </w:tr>
      <w:tr w:rsidR="00E64A67" w:rsidRPr="00A74C34" w14:paraId="0AD8DAC6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743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at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enegalens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E00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776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4830D9EA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8E2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7A0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B63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7FD6777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AFD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atysteir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yan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952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DEA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E64A67" w:rsidRPr="00A74C34" w14:paraId="49D3BD8E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134E4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loce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6FEF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1534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76</w:t>
            </w:r>
          </w:p>
        </w:tc>
      </w:tr>
      <w:tr w:rsidR="00E64A67" w:rsidRPr="00A74C34" w14:paraId="30C95EF9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BB5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naplecte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elanot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C34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D16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262CF602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539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uplecte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f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BF9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E7B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0CC0F043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74FB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uplecte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lbonot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9B4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A67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1D854C4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E35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uplecte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xilla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CEB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AA4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4</w:t>
            </w:r>
          </w:p>
        </w:tc>
      </w:tr>
      <w:tr w:rsidR="00E64A67" w:rsidRPr="00A74C34" w14:paraId="2C259D5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C5AB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uplecte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capen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049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FC0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3F2E2D24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012C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uplecte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rancisc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B92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8BB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7</w:t>
            </w:r>
          </w:p>
        </w:tc>
      </w:tr>
      <w:tr w:rsidR="00E64A67" w:rsidRPr="00A74C34" w14:paraId="741ABE49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931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uplecte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hordeac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EC5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DA6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6</w:t>
            </w:r>
          </w:p>
        </w:tc>
      </w:tr>
      <w:tr w:rsidR="00E64A67" w:rsidRPr="00A74C34" w14:paraId="57A47F1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EAE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uplecte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ori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BD6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5E4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71</w:t>
            </w:r>
          </w:p>
        </w:tc>
      </w:tr>
      <w:tr w:rsidR="00E64A67" w:rsidRPr="00A74C34" w14:paraId="3E3987E3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8EA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uplecte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rog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C66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1AD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06E24FF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DFA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oud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adagascari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57B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F53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6</w:t>
            </w:r>
          </w:p>
        </w:tc>
      </w:tr>
      <w:tr w:rsidR="00E64A67" w:rsidRPr="00A74C34" w14:paraId="78923FB9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A2C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834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5CF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35</w:t>
            </w:r>
          </w:p>
        </w:tc>
      </w:tr>
      <w:tr w:rsidR="00E64A67" w:rsidRPr="00A74C34" w14:paraId="7DD10F79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829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oce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ucull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869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EBC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2</w:t>
            </w:r>
          </w:p>
        </w:tc>
      </w:tr>
      <w:tr w:rsidR="00E64A67" w:rsidRPr="00A74C34" w14:paraId="1929DED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A18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oce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heugli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623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2F0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E64A67" w:rsidRPr="00A74C34" w14:paraId="71C864F3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640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oce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intermedi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478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C2D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4324336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B1BE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oce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uteol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9C6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78E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52B8FDE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99A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oce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igricoll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EA0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A4C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 w:rsidR="00E64A67" w:rsidRPr="00A74C34" w14:paraId="25415233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427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oce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ocula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BE9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9DD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6CF4AF47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2E7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oce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p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7C9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A68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2AF8E89E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1FC6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oce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vel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8E7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A3D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4</w:t>
            </w:r>
          </w:p>
        </w:tc>
      </w:tr>
      <w:tr w:rsidR="00E64A67" w:rsidRPr="00A74C34" w14:paraId="0E8201A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C9F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oce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vitelli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F1E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586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E64A67" w:rsidRPr="00A74C34" w14:paraId="6FCC8F29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068B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Quelea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quel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BAE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9A9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85</w:t>
            </w:r>
          </w:p>
        </w:tc>
      </w:tr>
      <w:tr w:rsidR="00E64A67" w:rsidRPr="00A74C34" w14:paraId="0AC47B8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FED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poropipe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rontal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947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481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5</w:t>
            </w:r>
          </w:p>
        </w:tc>
      </w:tr>
      <w:tr w:rsidR="00E64A67" w:rsidRPr="00A74C34" w14:paraId="4E49BBAE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4272A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ycnonot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F3B6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7447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2</w:t>
            </w:r>
          </w:p>
        </w:tc>
      </w:tr>
      <w:tr w:rsidR="00E64A67" w:rsidRPr="00A74C34" w14:paraId="3C96DFEE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DC1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ndropad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virens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904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560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3B65444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719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hlorocich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lavicoll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CC2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AD0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E64A67" w:rsidRPr="00A74C34" w14:paraId="79610FC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10D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hlorocich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simpl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044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575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9A85366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323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726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4CF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08336A3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637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ycnonot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arb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DBC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AF6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02</w:t>
            </w:r>
          </w:p>
        </w:tc>
      </w:tr>
      <w:tr w:rsidR="00E64A67" w:rsidRPr="00A74C34" w14:paraId="24958F2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A68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ycnonot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capen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88F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AE2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62CC0EF7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6606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ycnonot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igrica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C24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1BC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61DA5E7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F9D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ycnonot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ricol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6ED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535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70B0F3EC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791E4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lastRenderedPageBreak/>
              <w:t>stenostir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49F4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7E7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3EB4D5FE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8A4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Elmin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ongicauda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0AF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DC1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2A7E0CA0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2577A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urn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2B3D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B2F9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7</w:t>
            </w:r>
          </w:p>
        </w:tc>
      </w:tr>
      <w:tr w:rsidR="00E64A67" w:rsidRPr="00A74C34" w14:paraId="7068BE18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1C4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nnyricincl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eucogaster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EA6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C79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1E2C8EC4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964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reatophor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044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FED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E64A67" w:rsidRPr="00A74C34" w14:paraId="24089F84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ABD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amprotorn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halyba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A77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D2E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058F1474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5C3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amprotorn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hloropte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E02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67B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7A415D3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5D5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amprotorn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urpur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8D9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3E7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497AFE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1B4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turn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vulga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C55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842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E64A67" w:rsidRPr="00A74C34" w14:paraId="21265CE6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5016B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ylvi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45C6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9E94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3</w:t>
            </w:r>
          </w:p>
        </w:tc>
      </w:tr>
      <w:tr w:rsidR="00E64A67" w:rsidRPr="00A74C34" w14:paraId="716A9C40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A7D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crocephal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choenobaenu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C29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B1A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62E2F5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26C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crocephal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tentor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9C5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BAD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1E017B1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95D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radypter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aboeca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520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03D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34315233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C99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maropter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rachyu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BA8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41E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603229A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3E1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istico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p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418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19A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E64A67" w:rsidRPr="00A74C34" w14:paraId="6CC0A49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F3F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Hippola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icteri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0DB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0E4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33813B19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486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elocich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ental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F0D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E05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157B0ED3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065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5D1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518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6</w:t>
            </w:r>
          </w:p>
        </w:tc>
      </w:tr>
      <w:tr w:rsidR="00E64A67" w:rsidRPr="00A74C34" w14:paraId="04A8BB4A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798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hylloscop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llybi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6DA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A26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55D39D46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C63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rin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gracil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39D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274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11C3F4B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5A4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ylvia bo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131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FCC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1CF0543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5C8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Sylvia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mmun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D85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72A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7C5F22F0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B7FE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Sylvia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hort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685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75A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7B56289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55E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ylviett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brachyu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B35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F9B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2B5C964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DEA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ylviett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ufesc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BCB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637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63814A64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E7398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imali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587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FF40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0</w:t>
            </w:r>
          </w:p>
        </w:tc>
      </w:tr>
      <w:tr w:rsidR="00E64A67" w:rsidRPr="00A74C34" w14:paraId="0C782175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D1B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urdoide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jardineii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4F3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F26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4BD7279E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418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urdoide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ebej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781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C07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1</w:t>
            </w:r>
          </w:p>
        </w:tc>
      </w:tr>
      <w:tr w:rsidR="00E64A67" w:rsidRPr="00A74C34" w14:paraId="19E2998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B8A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urdoide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einwardt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E02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E69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87</w:t>
            </w:r>
          </w:p>
        </w:tc>
      </w:tr>
      <w:tr w:rsidR="00E64A67" w:rsidRPr="00A74C34" w14:paraId="5159DEB5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7A655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urd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4D4C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2F41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3</w:t>
            </w:r>
          </w:p>
        </w:tc>
      </w:tr>
      <w:tr w:rsidR="00E64A67" w:rsidRPr="00A74C34" w14:paraId="703AB48D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97D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uscini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vecica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493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788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3C70469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84AE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B9A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856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4341BDB4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FE3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axicol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pr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D83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D98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35D77E5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872B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Turdus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ibony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623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0A3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36A43205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4BBE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Turdus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hilomel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73F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B08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254FF99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BC2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Turdus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mith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62A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D6B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77CC85F3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781F5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idu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154E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2943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8</w:t>
            </w:r>
          </w:p>
        </w:tc>
      </w:tr>
      <w:tr w:rsidR="00E64A67" w:rsidRPr="00A74C34" w14:paraId="42440625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AD2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lastRenderedPageBreak/>
              <w:t>Anomalospiz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imberb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280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8E6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387E627F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95AE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FEB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94E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2</w:t>
            </w:r>
          </w:p>
        </w:tc>
      </w:tr>
      <w:tr w:rsidR="00E64A67" w:rsidRPr="00A74C34" w14:paraId="758117EC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7049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Vidu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halybe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8BA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EF3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768BD625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BE1B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Vidu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acrou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F7E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7BD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32FE31DD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35122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zosterop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C83C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76D7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4</w:t>
            </w:r>
          </w:p>
        </w:tc>
      </w:tr>
      <w:tr w:rsidR="00E64A67" w:rsidRPr="00A74C34" w14:paraId="1129B251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AC65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98F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731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4647506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7E0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Zosterop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capen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B48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956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66E05E46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8E4844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Zosterop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enegal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1B3006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B23C8E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9</w:t>
            </w:r>
          </w:p>
        </w:tc>
      </w:tr>
      <w:tr w:rsidR="00E64A67" w:rsidRPr="00A74C34" w14:paraId="7C5C97C1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88DA162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elecaniforme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C75136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276385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62</w:t>
            </w:r>
          </w:p>
        </w:tc>
      </w:tr>
      <w:tr w:rsidR="00E64A67" w:rsidRPr="00A74C34" w14:paraId="5D64FF27" w14:textId="77777777" w:rsidTr="00532E0C">
        <w:trPr>
          <w:trHeight w:val="300"/>
        </w:trPr>
        <w:tc>
          <w:tcPr>
            <w:tcW w:w="3843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6B6C3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nhingida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DFCD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92E6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2411BE5B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52B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nhig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ufa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E36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F2D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2E2DD3F5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06EE4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elican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B05C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8B0A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19</w:t>
            </w:r>
          </w:p>
        </w:tc>
      </w:tr>
      <w:tr w:rsidR="00E64A67" w:rsidRPr="00A74C34" w14:paraId="13FF07FD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16F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elecan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onocrotalu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4F6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839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19</w:t>
            </w:r>
          </w:p>
        </w:tc>
      </w:tr>
      <w:tr w:rsidR="00E64A67" w:rsidRPr="00A74C34" w14:paraId="064CACE9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2223E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halacrocorac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87A3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66E9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5</w:t>
            </w:r>
          </w:p>
        </w:tc>
      </w:tr>
      <w:tr w:rsidR="00E64A67" w:rsidRPr="00A74C34" w14:paraId="6C074750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206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halacrocorax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africanus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5E1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B10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9</w:t>
            </w:r>
          </w:p>
        </w:tc>
      </w:tr>
      <w:tr w:rsidR="00E64A67" w:rsidRPr="00A74C34" w14:paraId="684457BA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A5D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halacrocorax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capen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45B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228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4C846E97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6DE3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halacrocorax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rb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65D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FB2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89</w:t>
            </w:r>
          </w:p>
        </w:tc>
      </w:tr>
      <w:tr w:rsidR="00E64A67" w:rsidRPr="00A74C34" w14:paraId="57332AE0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80E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halacrocorax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ucid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126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CB0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51094179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A5B8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hreskiornith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2759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5CAF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6</w:t>
            </w:r>
          </w:p>
        </w:tc>
      </w:tr>
      <w:tr w:rsidR="00E64A67" w:rsidRPr="00A74C34" w14:paraId="237686DA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989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legad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falcinellu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FC2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E37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5</w:t>
            </w:r>
          </w:p>
        </w:tc>
      </w:tr>
      <w:tr w:rsidR="00E64A67" w:rsidRPr="00A74C34" w14:paraId="72E064BA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1C1C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hreskiorni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ethiopi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198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B16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11</w:t>
            </w:r>
          </w:p>
        </w:tc>
      </w:tr>
      <w:tr w:rsidR="00E64A67" w:rsidRPr="00A74C34" w14:paraId="305DDB91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2922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hoenicopteriform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D70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84B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9</w:t>
            </w:r>
          </w:p>
        </w:tc>
      </w:tr>
      <w:tr w:rsidR="00E64A67" w:rsidRPr="00A74C34" w14:paraId="796EEB26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D22C5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hoenicopter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B91E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9C09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9</w:t>
            </w:r>
          </w:p>
        </w:tc>
      </w:tr>
      <w:tr w:rsidR="00E64A67" w:rsidRPr="00A74C34" w14:paraId="64137BE4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FFC6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hoenicopter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minor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293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1E7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E64A67" w:rsidRPr="00A74C34" w14:paraId="5D709469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A84D0A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hoenicopter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os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445E6B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8B1F0D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6EC368E0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2FA5E2E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iciformes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9FBE2F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F3F699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79</w:t>
            </w:r>
          </w:p>
        </w:tc>
      </w:tr>
      <w:tr w:rsidR="00E64A67" w:rsidRPr="00A74C34" w14:paraId="4DF290A9" w14:textId="77777777" w:rsidTr="00532E0C">
        <w:trPr>
          <w:trHeight w:val="300"/>
        </w:trPr>
        <w:tc>
          <w:tcPr>
            <w:tcW w:w="3843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B4618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ndicatorida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CF62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B7A6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</w:t>
            </w:r>
          </w:p>
        </w:tc>
      </w:tr>
      <w:tr w:rsidR="00E64A67" w:rsidRPr="00A74C34" w14:paraId="617F3290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90C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Indicator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indicator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76B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228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7</w:t>
            </w:r>
          </w:p>
        </w:tc>
      </w:tr>
      <w:tr w:rsidR="00E64A67" w:rsidRPr="00A74C34" w14:paraId="2475872B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ADE1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Indicator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min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7C5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C2C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1331954F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308C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Indicator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willcocks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3FF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40D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1A4E412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AE5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699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8B9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7D31513C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E5ECE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ybi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7DDA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E265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E64A67" w:rsidRPr="00A74C34" w14:paraId="1E658F13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5A37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ybi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ubiu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CDB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C83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2AD965C9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873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ybi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eucocephal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505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9B8E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67005C2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A9A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ybi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orqu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8EF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190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6C02DCFE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633E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Lybi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veillot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0CE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C96A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161BD069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F54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B27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050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6</w:t>
            </w:r>
          </w:p>
        </w:tc>
      </w:tr>
      <w:tr w:rsidR="00E64A67" w:rsidRPr="00A74C34" w14:paraId="46D670F3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111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lastRenderedPageBreak/>
              <w:t>Pogoniul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hrysoco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0A4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043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E64A67" w:rsidRPr="00A74C34" w14:paraId="23C5E9B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FD8F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ogoniul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scolopac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244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7CA6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E64A67" w:rsidRPr="00A74C34" w14:paraId="09B1F254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ADD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rachyphon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vaillant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AAB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A69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05C2DB53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A3857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ic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0217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FE2F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6E7F00DB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BE78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mpethera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unctuligera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C7B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050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0ACE89D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B75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endropico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oert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455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F25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E64A67" w:rsidRPr="00A74C34" w14:paraId="70589E01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464AB0D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Jynx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orqui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502C74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6A4839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50E44112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2B27305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odicipediforme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2F33499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735AAC0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E64A67" w:rsidRPr="00A74C34" w14:paraId="77BE9DD4" w14:textId="77777777" w:rsidTr="00532E0C">
        <w:trPr>
          <w:trHeight w:val="300"/>
        </w:trPr>
        <w:tc>
          <w:tcPr>
            <w:tcW w:w="3843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127A7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odicipedida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B22E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6238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E64A67" w:rsidRPr="00A74C34" w14:paraId="6904F847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6B9C466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achybaptu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ruficoll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FB07CF4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0B69F2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E64A67" w:rsidRPr="00A74C34" w14:paraId="561071AE" w14:textId="77777777" w:rsidTr="00532E0C">
        <w:trPr>
          <w:trHeight w:val="300"/>
        </w:trPr>
        <w:tc>
          <w:tcPr>
            <w:tcW w:w="38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EB5BCD1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teroclidiforme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D1995E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997F7F5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8</w:t>
            </w:r>
          </w:p>
        </w:tc>
      </w:tr>
      <w:tr w:rsidR="00E64A67" w:rsidRPr="00A74C34" w14:paraId="2C6EFB63" w14:textId="77777777" w:rsidTr="00532E0C">
        <w:trPr>
          <w:trHeight w:val="300"/>
        </w:trPr>
        <w:tc>
          <w:tcPr>
            <w:tcW w:w="3843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60DD5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teroclididae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D744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1AD3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8</w:t>
            </w:r>
          </w:p>
        </w:tc>
      </w:tr>
      <w:tr w:rsidR="00E64A67" w:rsidRPr="00A74C34" w14:paraId="63A2072B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C7BA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terocles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quadricinctu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FE5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2C4C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58</w:t>
            </w:r>
          </w:p>
        </w:tc>
      </w:tr>
      <w:tr w:rsidR="00E64A67" w:rsidRPr="00A74C34" w14:paraId="0D2DF9FE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F93A" w14:textId="77777777" w:rsidR="00E64A67" w:rsidRPr="00A74C34" w:rsidRDefault="00E64A67" w:rsidP="00E64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rigiform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0288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FACB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9</w:t>
            </w:r>
          </w:p>
        </w:tc>
      </w:tr>
      <w:tr w:rsidR="00E64A67" w:rsidRPr="00A74C34" w14:paraId="02069B69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C3A40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rig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36CD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3216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E64A67" w:rsidRPr="00A74C34" w14:paraId="65300FEA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B6D4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sio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adagascariensis</w:t>
            </w:r>
            <w:proofErr w:type="spellEnd"/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B8E3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AD1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E64A67" w:rsidRPr="00A74C34" w14:paraId="306DBD98" w14:textId="77777777" w:rsidTr="00532E0C">
        <w:trPr>
          <w:trHeight w:val="285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6590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thene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octu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322F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0C1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E64A67" w:rsidRPr="00A74C34" w14:paraId="6E736CEE" w14:textId="77777777" w:rsidTr="00532E0C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F4CC0" w14:textId="77777777" w:rsidR="00E64A67" w:rsidRPr="00A74C34" w:rsidRDefault="00E64A67" w:rsidP="00D3375A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yton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06E77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AA9DD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</w:t>
            </w:r>
          </w:p>
        </w:tc>
      </w:tr>
      <w:tr w:rsidR="00E64A67" w:rsidRPr="00A74C34" w14:paraId="4FD32292" w14:textId="77777777" w:rsidTr="00532E0C">
        <w:trPr>
          <w:trHeight w:val="285"/>
        </w:trPr>
        <w:tc>
          <w:tcPr>
            <w:tcW w:w="3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EB02" w14:textId="77777777" w:rsidR="00E64A67" w:rsidRPr="00A74C34" w:rsidRDefault="00E64A67" w:rsidP="00972A1C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Tyto</w:t>
            </w:r>
            <w:proofErr w:type="spellEnd"/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alba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9201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07E2" w14:textId="77777777" w:rsidR="00E64A67" w:rsidRPr="00A74C34" w:rsidRDefault="00E64A67" w:rsidP="00E6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74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4</w:t>
            </w:r>
          </w:p>
        </w:tc>
      </w:tr>
    </w:tbl>
    <w:p w14:paraId="71E22117" w14:textId="77777777" w:rsidR="00E64A67" w:rsidRPr="003F197B" w:rsidRDefault="00E64A6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64A67" w:rsidRPr="003F19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A67"/>
    <w:rsid w:val="00113413"/>
    <w:rsid w:val="002568EF"/>
    <w:rsid w:val="002C5716"/>
    <w:rsid w:val="003F197B"/>
    <w:rsid w:val="00532E0C"/>
    <w:rsid w:val="005F15E4"/>
    <w:rsid w:val="00600789"/>
    <w:rsid w:val="00972A1C"/>
    <w:rsid w:val="00A74C34"/>
    <w:rsid w:val="00AA44E2"/>
    <w:rsid w:val="00D3375A"/>
    <w:rsid w:val="00E6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757AC9"/>
  <w15:docId w15:val="{233FDF65-C782-4D13-9BEB-B41E73A92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6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41</Words>
  <Characters>7930</Characters>
  <Application>Microsoft Office Word</Application>
  <DocSecurity>4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9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Caron</dc:creator>
  <cp:keywords/>
  <dc:description/>
  <cp:lastModifiedBy>ecoulamy</cp:lastModifiedBy>
  <cp:revision>2</cp:revision>
  <dcterms:created xsi:type="dcterms:W3CDTF">2015-05-22T09:21:00Z</dcterms:created>
  <dcterms:modified xsi:type="dcterms:W3CDTF">2015-05-22T09:21:00Z</dcterms:modified>
</cp:coreProperties>
</file>